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09733" w14:textId="4DEA9DFF" w:rsidR="00E4006E" w:rsidRPr="00E4006E" w:rsidRDefault="2590213D" w:rsidP="00E4006E">
      <w:pPr>
        <w:spacing w:line="480" w:lineRule="auto"/>
        <w:textAlignment w:val="baseline"/>
        <w:rPr>
          <w:rFonts w:ascii="Arial" w:eastAsia="Times New Roman" w:hAnsi="Arial" w:cs="Arial"/>
          <w:sz w:val="22"/>
          <w:szCs w:val="22"/>
        </w:rPr>
      </w:pPr>
      <w:r w:rsidRPr="2590213D">
        <w:rPr>
          <w:rFonts w:ascii="Arial" w:eastAsia="Times New Roman" w:hAnsi="Arial" w:cs="Arial"/>
          <w:sz w:val="22"/>
          <w:szCs w:val="22"/>
        </w:rPr>
        <w:t xml:space="preserve">Supplemental Table 2. Differences in cognition based on level of hearing </w:t>
      </w:r>
      <w:proofErr w:type="gramStart"/>
      <w:r w:rsidRPr="2590213D">
        <w:rPr>
          <w:rFonts w:ascii="Arial" w:eastAsia="Times New Roman" w:hAnsi="Arial" w:cs="Arial"/>
          <w:sz w:val="22"/>
          <w:szCs w:val="22"/>
        </w:rPr>
        <w:t>impairment</w:t>
      </w:r>
      <w:proofErr w:type="gramEnd"/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0"/>
        <w:gridCol w:w="1980"/>
        <w:gridCol w:w="1350"/>
        <w:gridCol w:w="1383"/>
        <w:gridCol w:w="1373"/>
        <w:gridCol w:w="1114"/>
      </w:tblGrid>
      <w:tr w:rsidR="00E4006E" w:rsidRPr="00E4006E" w14:paraId="48D1324D" w14:textId="77777777" w:rsidTr="00E4006E">
        <w:trPr>
          <w:trHeight w:val="1200"/>
        </w:trPr>
        <w:tc>
          <w:tcPr>
            <w:tcW w:w="21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E8560A3" w14:textId="77777777" w:rsidR="00E4006E" w:rsidRPr="00E4006E" w:rsidRDefault="00E4006E" w:rsidP="00E4006E">
            <w:pPr>
              <w:spacing w:line="480" w:lineRule="auto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E4006E">
              <w:rPr>
                <w:rFonts w:ascii="Arial" w:eastAsia="Times New Roman" w:hAnsi="Arial" w:cs="Arial"/>
                <w:sz w:val="22"/>
                <w:szCs w:val="22"/>
              </w:rPr>
              <w:t>Cognitive Domain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FD8B14F" w14:textId="77777777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E4006E">
              <w:rPr>
                <w:rFonts w:ascii="Arial" w:eastAsia="Times New Roman" w:hAnsi="Arial" w:cs="Arial"/>
                <w:sz w:val="22"/>
                <w:szCs w:val="22"/>
              </w:rPr>
              <w:t>Normal Hearing Mean (SD) </w:t>
            </w:r>
          </w:p>
          <w:p w14:paraId="4716F2D3" w14:textId="77777777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E4006E">
              <w:rPr>
                <w:rFonts w:ascii="Arial" w:eastAsia="Times New Roman" w:hAnsi="Arial" w:cs="Arial"/>
                <w:sz w:val="22"/>
                <w:szCs w:val="22"/>
              </w:rPr>
              <w:t>n= 37 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5466B3C" w14:textId="2EDC83CD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Mild Hearing Impairment Mean (SD) n=9</w:t>
            </w:r>
          </w:p>
        </w:tc>
        <w:tc>
          <w:tcPr>
            <w:tcW w:w="13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A105F10" w14:textId="0525E959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More Severe Hearing Impairment Mean (SD) n=6</w:t>
            </w:r>
          </w:p>
        </w:tc>
        <w:tc>
          <w:tcPr>
            <w:tcW w:w="137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66E5B4C" w14:textId="4D5C877B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F statistic</w:t>
            </w:r>
            <w:r w:rsidRPr="00E4006E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1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2B159DC" w14:textId="77777777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E4006E">
              <w:rPr>
                <w:rFonts w:ascii="Arial" w:eastAsia="Times New Roman" w:hAnsi="Arial" w:cs="Arial"/>
                <w:sz w:val="22"/>
                <w:szCs w:val="22"/>
              </w:rPr>
              <w:t>p-value  </w:t>
            </w:r>
          </w:p>
        </w:tc>
      </w:tr>
      <w:tr w:rsidR="00E4006E" w:rsidRPr="00E4006E" w14:paraId="4988D913" w14:textId="77777777" w:rsidTr="00E4006E">
        <w:trPr>
          <w:trHeight w:val="300"/>
        </w:trPr>
        <w:tc>
          <w:tcPr>
            <w:tcW w:w="21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38499" w14:textId="77777777" w:rsidR="00E4006E" w:rsidRPr="00E4006E" w:rsidRDefault="00E4006E" w:rsidP="00E4006E">
            <w:pPr>
              <w:spacing w:line="480" w:lineRule="auto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E4006E">
              <w:rPr>
                <w:rFonts w:ascii="Arial" w:eastAsia="Times New Roman" w:hAnsi="Arial" w:cs="Arial"/>
                <w:sz w:val="22"/>
                <w:szCs w:val="22"/>
              </w:rPr>
              <w:t>Attention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C94A3" w14:textId="77777777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E4006E">
              <w:rPr>
                <w:rFonts w:ascii="Arial" w:eastAsia="Times New Roman" w:hAnsi="Arial" w:cs="Arial"/>
                <w:sz w:val="22"/>
                <w:szCs w:val="22"/>
              </w:rPr>
              <w:t>40.5 (7.1) 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90D5CF1" w14:textId="7F031DD0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.4 (5.2)</w:t>
            </w:r>
          </w:p>
        </w:tc>
        <w:tc>
          <w:tcPr>
            <w:tcW w:w="138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0AB567B" w14:textId="6F53E8D6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.7 (11.8)</w:t>
            </w:r>
          </w:p>
        </w:tc>
        <w:tc>
          <w:tcPr>
            <w:tcW w:w="137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EF7B9" w14:textId="0572193E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.79</w:t>
            </w:r>
          </w:p>
        </w:tc>
        <w:tc>
          <w:tcPr>
            <w:tcW w:w="111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24B20" w14:textId="1078DDD4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E400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71</w:t>
            </w:r>
            <w:r w:rsidRPr="00E400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4006E" w:rsidRPr="00E4006E" w14:paraId="0552F065" w14:textId="77777777" w:rsidTr="00E4006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C8E90" w14:textId="77777777" w:rsidR="00E4006E" w:rsidRPr="00E4006E" w:rsidRDefault="00E4006E" w:rsidP="00E4006E">
            <w:pPr>
              <w:spacing w:line="480" w:lineRule="auto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E4006E">
              <w:rPr>
                <w:rFonts w:ascii="Arial" w:eastAsia="Times New Roman" w:hAnsi="Arial" w:cs="Arial"/>
                <w:sz w:val="22"/>
                <w:szCs w:val="22"/>
              </w:rPr>
              <w:t>Executive Function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C0B1B" w14:textId="77777777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E4006E">
              <w:rPr>
                <w:rFonts w:ascii="Arial" w:eastAsia="Times New Roman" w:hAnsi="Arial" w:cs="Arial"/>
                <w:sz w:val="22"/>
                <w:szCs w:val="22"/>
              </w:rPr>
              <w:t>45.6 (8.9)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F9686DE" w14:textId="0BAB6062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.4 (10.4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5E57A61" w14:textId="1B882D7B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.2 (17.3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2D4C3" w14:textId="18BBCBE0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92164" w14:textId="337D76C4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47</w:t>
            </w:r>
          </w:p>
        </w:tc>
      </w:tr>
      <w:tr w:rsidR="00E4006E" w:rsidRPr="00E4006E" w14:paraId="3FD696AA" w14:textId="77777777" w:rsidTr="00E4006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CF7EE" w14:textId="77777777" w:rsidR="00E4006E" w:rsidRPr="00E4006E" w:rsidRDefault="00E4006E" w:rsidP="00E4006E">
            <w:pPr>
              <w:spacing w:line="480" w:lineRule="auto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E4006E">
              <w:rPr>
                <w:rFonts w:ascii="Arial" w:eastAsia="Times New Roman" w:hAnsi="Arial" w:cs="Arial"/>
                <w:sz w:val="22"/>
                <w:szCs w:val="22"/>
              </w:rPr>
              <w:t>Episodic Memory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E8C69" w14:textId="77777777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E4006E">
              <w:rPr>
                <w:rFonts w:ascii="Arial" w:eastAsia="Times New Roman" w:hAnsi="Arial" w:cs="Arial"/>
                <w:sz w:val="22"/>
                <w:szCs w:val="22"/>
              </w:rPr>
              <w:t>53.9 (12.6) 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B354BCC" w14:textId="4F3CDFB1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.9 (5.7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EBB709B" w14:textId="46620565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.8 (15.5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D6BE9" w14:textId="7959A7AE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.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1CCB1" w14:textId="67B950B4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3</w:t>
            </w:r>
          </w:p>
        </w:tc>
      </w:tr>
      <w:tr w:rsidR="00E4006E" w:rsidRPr="00E4006E" w14:paraId="0E081E71" w14:textId="77777777" w:rsidTr="00E4006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ED4F8" w14:textId="77777777" w:rsidR="00E4006E" w:rsidRPr="00E4006E" w:rsidRDefault="00E4006E" w:rsidP="00E4006E">
            <w:pPr>
              <w:spacing w:line="480" w:lineRule="auto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E4006E">
              <w:rPr>
                <w:rFonts w:ascii="Arial" w:eastAsia="Times New Roman" w:hAnsi="Arial" w:cs="Arial"/>
                <w:sz w:val="22"/>
                <w:szCs w:val="22"/>
              </w:rPr>
              <w:t>Language- Vocabulary 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CB015" w14:textId="77777777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E4006E">
              <w:rPr>
                <w:rFonts w:ascii="Arial" w:eastAsia="Times New Roman" w:hAnsi="Arial" w:cs="Arial"/>
                <w:sz w:val="22"/>
                <w:szCs w:val="22"/>
              </w:rPr>
              <w:t>47.8 (8.4)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7774DC8" w14:textId="6E496669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.2 (11.9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2D31091" w14:textId="0CF17CF3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.8 (5.8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BF4B7" w14:textId="76F7B7BE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4</w:t>
            </w:r>
            <w:r w:rsidRPr="00E400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7D737" w14:textId="2DAA0D6B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6</w:t>
            </w:r>
          </w:p>
        </w:tc>
      </w:tr>
      <w:tr w:rsidR="00E4006E" w:rsidRPr="00E4006E" w14:paraId="2CF874BE" w14:textId="77777777" w:rsidTr="00E4006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49723" w14:textId="77777777" w:rsidR="00E4006E" w:rsidRPr="00E4006E" w:rsidRDefault="00E4006E" w:rsidP="00E4006E">
            <w:pPr>
              <w:spacing w:line="480" w:lineRule="auto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E4006E">
              <w:rPr>
                <w:rFonts w:ascii="Arial" w:eastAsia="Times New Roman" w:hAnsi="Arial" w:cs="Arial"/>
                <w:sz w:val="22"/>
                <w:szCs w:val="22"/>
              </w:rPr>
              <w:t>Working Memory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B128D" w14:textId="77777777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E4006E">
              <w:rPr>
                <w:rFonts w:ascii="Arial" w:eastAsia="Times New Roman" w:hAnsi="Arial" w:cs="Arial"/>
                <w:sz w:val="22"/>
                <w:szCs w:val="22"/>
              </w:rPr>
              <w:t>51.0 (9.0)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B9A7391" w14:textId="774A803A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.3 (10.0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232F901" w14:textId="19BADA19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.5 (4.6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375C7" w14:textId="7BAC1731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.2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A22DE" w14:textId="10D00E9E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6</w:t>
            </w:r>
          </w:p>
        </w:tc>
      </w:tr>
      <w:tr w:rsidR="00E4006E" w:rsidRPr="00E4006E" w14:paraId="1CDFD4BB" w14:textId="77777777" w:rsidTr="00E4006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36B8C" w14:textId="77777777" w:rsidR="00E4006E" w:rsidRPr="00E4006E" w:rsidRDefault="00E4006E" w:rsidP="00E4006E">
            <w:pPr>
              <w:spacing w:line="480" w:lineRule="auto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E4006E">
              <w:rPr>
                <w:rFonts w:ascii="Arial" w:eastAsia="Times New Roman" w:hAnsi="Arial" w:cs="Arial"/>
                <w:sz w:val="22"/>
                <w:szCs w:val="22"/>
              </w:rPr>
              <w:t>Language-Oral Reading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893E7" w14:textId="77777777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E4006E">
              <w:rPr>
                <w:rFonts w:ascii="Arial" w:eastAsia="Times New Roman" w:hAnsi="Arial" w:cs="Arial"/>
                <w:sz w:val="22"/>
                <w:szCs w:val="22"/>
              </w:rPr>
              <w:t>47.5 (6.6)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35EA77B" w14:textId="4829C950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.1 (11.0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231C055" w14:textId="31E3C75F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.0 (7.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EE74D" w14:textId="14092AAB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.8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C3B67" w14:textId="46C3CB36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5</w:t>
            </w:r>
          </w:p>
        </w:tc>
      </w:tr>
      <w:tr w:rsidR="00E4006E" w:rsidRPr="00E4006E" w14:paraId="10DF244B" w14:textId="77777777" w:rsidTr="00E4006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0DC94" w14:textId="77777777" w:rsidR="00E4006E" w:rsidRPr="00E4006E" w:rsidRDefault="00E4006E" w:rsidP="00E4006E">
            <w:pPr>
              <w:spacing w:line="480" w:lineRule="auto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E4006E">
              <w:rPr>
                <w:rFonts w:ascii="Arial" w:eastAsia="Times New Roman" w:hAnsi="Arial" w:cs="Arial"/>
                <w:sz w:val="22"/>
                <w:szCs w:val="22"/>
              </w:rPr>
              <w:t>Processing Speed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2DBD4" w14:textId="77777777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E4006E">
              <w:rPr>
                <w:rFonts w:ascii="Arial" w:eastAsia="Times New Roman" w:hAnsi="Arial" w:cs="Arial"/>
                <w:sz w:val="22"/>
                <w:szCs w:val="22"/>
              </w:rPr>
              <w:t>  44.1 (13.9)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29E2A2" w14:textId="39F0CF89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.4 (12.4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79DF371" w14:textId="65380C31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.7 (17.4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84B00" w14:textId="52E8B709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.4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229EC" w14:textId="60B2D405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5</w:t>
            </w:r>
          </w:p>
        </w:tc>
      </w:tr>
      <w:tr w:rsidR="00E4006E" w:rsidRPr="00E4006E" w14:paraId="1A8C9296" w14:textId="77777777" w:rsidTr="00E4006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017C1" w14:textId="77777777" w:rsidR="00E4006E" w:rsidRPr="00E4006E" w:rsidRDefault="00E4006E" w:rsidP="00E4006E">
            <w:pPr>
              <w:spacing w:line="480" w:lineRule="auto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E4006E">
              <w:rPr>
                <w:rFonts w:ascii="Arial" w:eastAsia="Times New Roman" w:hAnsi="Arial" w:cs="Arial"/>
                <w:sz w:val="22"/>
                <w:szCs w:val="22"/>
              </w:rPr>
              <w:t>Fluid Composite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8E75B" w14:textId="77777777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E4006E">
              <w:rPr>
                <w:rFonts w:ascii="Arial" w:eastAsia="Times New Roman" w:hAnsi="Arial" w:cs="Arial"/>
                <w:sz w:val="22"/>
                <w:szCs w:val="22"/>
              </w:rPr>
              <w:t>44.8 (10.9)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38A99AD" w14:textId="74B6277E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.9 (10.9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474B701" w14:textId="485C09D2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.8 (13.3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06EB7" w14:textId="7AFB6FAD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44875" w14:textId="2DA46154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6</w:t>
            </w:r>
          </w:p>
        </w:tc>
      </w:tr>
      <w:tr w:rsidR="00E4006E" w:rsidRPr="00E4006E" w14:paraId="56969BD4" w14:textId="77777777" w:rsidTr="00E4006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0556B" w14:textId="77777777" w:rsidR="00E4006E" w:rsidRPr="00E4006E" w:rsidRDefault="00E4006E" w:rsidP="00E4006E">
            <w:pPr>
              <w:spacing w:line="480" w:lineRule="auto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E4006E">
              <w:rPr>
                <w:rFonts w:ascii="Arial" w:eastAsia="Times New Roman" w:hAnsi="Arial" w:cs="Arial"/>
                <w:sz w:val="22"/>
                <w:szCs w:val="22"/>
              </w:rPr>
              <w:t>Crystallized Composite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325A0" w14:textId="77777777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E4006E">
              <w:rPr>
                <w:rFonts w:ascii="Arial" w:eastAsia="Times New Roman" w:hAnsi="Arial" w:cs="Arial"/>
                <w:sz w:val="22"/>
                <w:szCs w:val="22"/>
              </w:rPr>
              <w:t>47.2 (7.7)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E03229B" w14:textId="67B94B26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.2 (13.1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C0E7F4C" w14:textId="34C6987D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.8 (6.2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73321" w14:textId="36F6503B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.2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1682F" w14:textId="43B2F3BC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2</w:t>
            </w:r>
          </w:p>
        </w:tc>
      </w:tr>
      <w:tr w:rsidR="00E4006E" w:rsidRPr="00E4006E" w14:paraId="2DB1A1FA" w14:textId="77777777" w:rsidTr="00E4006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AE4FC2A" w14:textId="77777777" w:rsidR="00E4006E" w:rsidRPr="00E4006E" w:rsidRDefault="00E4006E" w:rsidP="00E4006E">
            <w:pPr>
              <w:spacing w:line="480" w:lineRule="auto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E4006E">
              <w:rPr>
                <w:rFonts w:ascii="Arial" w:eastAsia="Times New Roman" w:hAnsi="Arial" w:cs="Arial"/>
                <w:sz w:val="22"/>
                <w:szCs w:val="22"/>
              </w:rPr>
              <w:t>Total Composite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B1BFE04" w14:textId="77777777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E4006E">
              <w:rPr>
                <w:rFonts w:ascii="Arial" w:eastAsia="Times New Roman" w:hAnsi="Arial" w:cs="Arial"/>
                <w:sz w:val="22"/>
                <w:szCs w:val="22"/>
              </w:rPr>
              <w:t>45.1 (9.9)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173514" w14:textId="64F3501F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.3 (12.0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1FF283" w14:textId="1B327685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.5 (8.6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BECAF8E" w14:textId="3CD8BEA1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.6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21794BC" w14:textId="28CF6C21" w:rsidR="00E4006E" w:rsidRPr="00E4006E" w:rsidRDefault="00E4006E" w:rsidP="00E4006E">
            <w:pPr>
              <w:spacing w:line="480" w:lineRule="auto"/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0</w:t>
            </w:r>
          </w:p>
        </w:tc>
      </w:tr>
    </w:tbl>
    <w:p w14:paraId="129FB7B5" w14:textId="4217CFD2" w:rsidR="00E4006E" w:rsidRPr="00E4006E" w:rsidRDefault="00E4006E" w:rsidP="00E4006E">
      <w:pPr>
        <w:spacing w:line="480" w:lineRule="auto"/>
        <w:textAlignment w:val="baseline"/>
        <w:rPr>
          <w:rFonts w:ascii="Arial" w:eastAsia="Times New Roman" w:hAnsi="Arial" w:cs="Arial"/>
          <w:sz w:val="22"/>
          <w:szCs w:val="22"/>
        </w:rPr>
      </w:pPr>
      <w:r w:rsidRPr="00E4006E">
        <w:rPr>
          <w:rFonts w:ascii="Arial" w:eastAsia="Times New Roman" w:hAnsi="Arial" w:cs="Arial"/>
          <w:sz w:val="22"/>
          <w:szCs w:val="22"/>
        </w:rPr>
        <w:t> </w:t>
      </w:r>
      <w:r>
        <w:rPr>
          <w:rFonts w:ascii="Arial" w:eastAsia="Times New Roman" w:hAnsi="Arial" w:cs="Arial"/>
          <w:sz w:val="22"/>
          <w:szCs w:val="22"/>
        </w:rPr>
        <w:t xml:space="preserve">Mild hearing impairment group includes SIOP Grades 1 or 2 in the participant’s better hearing ear. More severe hearing impairment group includes SIOP Grades 3 or </w:t>
      </w:r>
      <w:r w:rsidR="00304C08">
        <w:rPr>
          <w:rFonts w:ascii="Arial" w:eastAsia="Times New Roman" w:hAnsi="Arial" w:cs="Arial"/>
          <w:sz w:val="22"/>
          <w:szCs w:val="22"/>
        </w:rPr>
        <w:t xml:space="preserve">4 </w:t>
      </w:r>
      <w:r>
        <w:rPr>
          <w:rFonts w:ascii="Arial" w:eastAsia="Times New Roman" w:hAnsi="Arial" w:cs="Arial"/>
          <w:sz w:val="22"/>
          <w:szCs w:val="22"/>
        </w:rPr>
        <w:t>in the participant’s better hearing ear.</w:t>
      </w:r>
    </w:p>
    <w:p w14:paraId="145763F6" w14:textId="77777777" w:rsidR="00E4006E" w:rsidRPr="00E4006E" w:rsidRDefault="00E4006E" w:rsidP="00E4006E">
      <w:pPr>
        <w:spacing w:line="480" w:lineRule="auto"/>
        <w:textAlignment w:val="baseline"/>
        <w:rPr>
          <w:rFonts w:ascii="Arial" w:eastAsia="Times New Roman" w:hAnsi="Arial" w:cs="Arial"/>
          <w:sz w:val="22"/>
          <w:szCs w:val="22"/>
        </w:rPr>
      </w:pPr>
      <w:r w:rsidRPr="00E4006E">
        <w:rPr>
          <w:rFonts w:ascii="Arial" w:eastAsia="Times New Roman" w:hAnsi="Arial" w:cs="Arial"/>
          <w:sz w:val="22"/>
          <w:szCs w:val="22"/>
        </w:rPr>
        <w:t> </w:t>
      </w:r>
    </w:p>
    <w:p w14:paraId="01D2B4C8" w14:textId="77777777" w:rsidR="00D1010D" w:rsidRPr="00E4006E" w:rsidRDefault="00D1010D" w:rsidP="00E4006E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D1010D" w:rsidRPr="00E4006E" w:rsidSect="00EE6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304C08"/>
    <w:rsid w:val="00A64053"/>
    <w:rsid w:val="00D1010D"/>
    <w:rsid w:val="00E4006E"/>
    <w:rsid w:val="00EE6E42"/>
    <w:rsid w:val="25902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E4006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E4006E"/>
  </w:style>
  <w:style w:type="character" w:customStyle="1" w:styleId="eop">
    <w:name w:val="eop"/>
    <w:basedOn w:val="DefaultParagraphFont"/>
    <w:rsid w:val="00E4006E"/>
  </w:style>
  <w:style w:type="paragraph" w:styleId="BalloonText">
    <w:name w:val="Balloon Text"/>
    <w:basedOn w:val="Normal"/>
    <w:link w:val="BalloonTextChar"/>
    <w:uiPriority w:val="99"/>
    <w:semiHidden/>
    <w:unhideWhenUsed/>
    <w:rsid w:val="00304C0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C08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A640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350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70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040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57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659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93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0966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256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7820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4076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8050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1200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4064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9851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8518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3762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7742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9174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5543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5736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3851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454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3683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2509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7594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2305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5744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9817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6183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2521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182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4438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2604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5207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3138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5615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9798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1935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7181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3029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3656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7309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438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4328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9776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95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8405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2556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8102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7316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1080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52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3285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237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5859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4991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8802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105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7961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5198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0108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905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347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1287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637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536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2571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1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6755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262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1956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7662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8199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659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1277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6874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4734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970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3459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975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2337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285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5783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7261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8825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4001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2367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8563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797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8298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7762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49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1504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2140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6126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787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0717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1813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4909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2328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9869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5119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3748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2994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2385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5108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515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6591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5011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2567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2322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5579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8670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58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7231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346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0925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1587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44783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342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'Hotta, Allison</cp:lastModifiedBy>
  <cp:revision>3</cp:revision>
  <dcterms:created xsi:type="dcterms:W3CDTF">2023-11-08T22:20:00Z</dcterms:created>
  <dcterms:modified xsi:type="dcterms:W3CDTF">2023-11-10T20:57:00Z</dcterms:modified>
</cp:coreProperties>
</file>